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        MALFRDIVLLGFLFCLSL-------VATVTSEEGATLLEIKKSFKDVNNVLYDWTTSPSS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L1      ----MKEKMQRMVLSLAMVGFMVFGVASAMNNEGKALMAIKGSFSNLVNMLLDWDDVHNS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L2      --MRRIETMKGLFFCLGMVVFMLLGSVSPMNNEGKALMAIKASFSNVANMLLDWDDVHNH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        :  :.:.*.:        .:  .:** :*: ** **.:: *:* **    . 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        DYCVWRGVSCENVTFN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VALNLSDLNLDGEISPAIGDLKSLLSIDLRGNRLS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P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E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G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L1      DLCSWRGVFCDNVSYS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VSLNLSSLNLGGEISPAIGDLRNLQSIDLQGNKLA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P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E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G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L2      DFCSWRGVFCDNVSLN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VSLNLSNLNLGGEISSALGDLMNLQSIDLQGNKLG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P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E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G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 * **** *:**: .**:****.***.**** *:*** .* ****:**:*.*******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DCSSLQNLDLSFNELS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P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SISKLKQLEQLILKNNQLI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P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PSTLS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PN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KILDLAQ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CASLVYLDLSENLLY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P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SISKLKQLETLNLKNNQLT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P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PATLT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PN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KRLDLAG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CVSLAYVDFSTNLLF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P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SISKLKQLEFLNLKNNQLT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P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PATLT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PN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KTLDLAR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:* **  :*:* * * ************** * ****** **:*:**:****** **** 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KLSGEIPR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Y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W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EV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YLGLRGNNLVGNISPDLCQLT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G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WYFDVRNNSLTGSIPETIG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HLTGEISR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Y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W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EV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YLGLRGNMLTGTLSSDMCQLT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G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WYFDVRGNNLTGTIPESIG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QLTGEIPR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Y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W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EV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YLGLRGNMLTGTLSPDMCQLT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G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WYFDVRGNNLTGTIPESIG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:*:*** **:************** *.*.:* *:************.*.***:***:*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CTAF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SYNQLTGEIPFDI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G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A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T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S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QGNQLSGKIPSVI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M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A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AV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SG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CTSF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SYNQITGEIPYNI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G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A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T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S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QGNRLTGRIPEVI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M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A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AV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SD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CTSF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E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I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SYNQITGVIPYNI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G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VA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T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S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QGNKLTGRIPEVI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M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QA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AV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D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SD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**:*::**:****:** **::**************:*:*:**.**************.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LSGSIPPILGNLT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TE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K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Y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HSNKLTGSIPPELGNMSKLHYLELNDNHLTGHIPPELGK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ELVGPIPPILGNLS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T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K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Y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HGNMLTGPIPSELGNMSRLSYLQLNDNKLVGTIPPELGK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ELTGPIPPILGNLS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F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TG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K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</w:t>
      </w:r>
      <w:r w:rsidRPr="00F5715B">
        <w:rPr>
          <w:rFonts w:ascii="Courier New" w:eastAsia="Times New Roman" w:hAnsi="Courier New" w:cs="Courier New"/>
          <w:b/>
          <w:sz w:val="20"/>
          <w:szCs w:val="20"/>
          <w:highlight w:val="lightGray"/>
          <w:lang w:eastAsia="pl-PL"/>
        </w:rPr>
        <w:t>Y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HGNKLTGQIPPELGNMSRLSYLQLNDNELVGKIPPELGK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 * * ********:** *****.* *** ** ******:* **:****.*.* ******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TDLFDLNVANNDLEGPIPDHLSSCTNLNSLNVHGNKFSGTIPRAFQKLESMTYLNLSS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EQLFELNLANNRLVGPIPSNISSCAALNQFNVHGNLLSGSIPLAFRNLGSLTYLNLSS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EQLFELNLANNNLVGLIPSNISSCAALNQFNVHGNFLSGAVPLEFRNLGSLTYLNLSS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 :**:**:*** * * **.::***: **.:***** :**::*  *::* *:*******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IKGPIPVELSRIGNLDTLDLSNNKINGIIPSSLGDLEHLLKMNLSRNHITGVVPGDFG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FKGKIPVELGHIINLDKLDLSGNNFSGSIPLTLGDLEHLLILNLSRNHLSGQLPAEFG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SFKGKIPAELGHIINLDTLDLSGNNFSGSIPLTLGDLEHLLILNLSRNHLNGTLPAEFG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.:** **.**.:* ***.****.*::.* ** :******** :******:.* :*.:**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RSIMEIDLSNNDISGPIPEELNQLQNIILLRLENNNLTGNV-GSLANCLSLTVLNVSH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RSIQMIDVSFNLLSGVIPTELGQLQNLNSLILNNNKLHGKIPDQLTNCFTLVNLNVSF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LRSIQIIDVSFNFLAGVIPTELGQLQNINSLILNNNKIHGKIPDQLTNCFSLANLNISF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***  **:* * ::* ** **.****:  * *:**:: *:: ..*:**::*. **:*.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LVGDIPKNNNFS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RFSPDSFIGNPGLCGSWLNSPCHDSRRTVRVSISRA</w:t>
      </w:r>
      <w:r w:rsidRPr="00F5715B">
        <w:rPr>
          <w:rFonts w:ascii="Courier New" w:eastAsia="Times New Roman" w:hAnsi="Courier New" w:cs="Courier New"/>
          <w:b/>
          <w:color w:val="70AD47" w:themeColor="accent6"/>
          <w:sz w:val="20"/>
          <w:szCs w:val="20"/>
          <w:lang w:eastAsia="pl-PL"/>
        </w:rPr>
        <w:t>AILGIAIGGLV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LSGIVPPMKNFS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RFAPASFVGNPYLCGNWVGSICGP-LPKSRV-FSRG</w:t>
      </w:r>
      <w:r w:rsidRPr="00F5715B">
        <w:rPr>
          <w:rFonts w:ascii="Courier New" w:eastAsia="Times New Roman" w:hAnsi="Courier New" w:cs="Courier New"/>
          <w:b/>
          <w:color w:val="70AD47" w:themeColor="accent6"/>
          <w:sz w:val="20"/>
          <w:szCs w:val="20"/>
          <w:lang w:eastAsia="pl-PL"/>
        </w:rPr>
        <w:t>ALICIVLGVIT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sz w:val="20"/>
          <w:szCs w:val="20"/>
          <w:highlight w:val="lightGray"/>
          <w:lang w:eastAsia="pl-PL"/>
        </w:rPr>
        <w:t>NLSGIIPPMKNFT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RFSPASFFGNPFLCGNWVGSICGPSLPKSQV-FTRV</w:t>
      </w:r>
      <w:r w:rsidRPr="00F5715B">
        <w:rPr>
          <w:rFonts w:ascii="Courier New" w:eastAsia="Times New Roman" w:hAnsi="Courier New" w:cs="Courier New"/>
          <w:b/>
          <w:color w:val="70AD47" w:themeColor="accent6"/>
          <w:sz w:val="20"/>
          <w:szCs w:val="20"/>
          <w:lang w:eastAsia="pl-PL"/>
        </w:rPr>
        <w:t>AVICMVLGFIT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* * :*  :**:**:* **.*** ***.*:.* *     . :* ::* *:: :.:* :.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b/>
          <w:color w:val="70AD47" w:themeColor="accent6"/>
          <w:sz w:val="20"/>
          <w:szCs w:val="20"/>
          <w:lang w:eastAsia="pl-PL"/>
        </w:rPr>
        <w:t>ILLMVLIAA</w:t>
      </w:r>
      <w:r w:rsidRPr="00F5715B">
        <w:rPr>
          <w:rFonts w:ascii="Courier New" w:eastAsia="Times New Roman" w:hAnsi="Courier New" w:cs="Courier New"/>
          <w:b/>
          <w:color w:val="ED7D31" w:themeColor="accent2"/>
          <w:sz w:val="20"/>
          <w:szCs w:val="20"/>
          <w:lang w:eastAsia="pl-PL"/>
        </w:rPr>
        <w:t>CRPHNPPPFLDGSLDKPVTYSTPKLVILHMNMALHVYEDIMRMTENLSE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K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Y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b/>
          <w:color w:val="70AD47" w:themeColor="accent6"/>
          <w:sz w:val="20"/>
          <w:szCs w:val="20"/>
          <w:lang w:eastAsia="pl-PL"/>
        </w:rPr>
        <w:t>LLCMIFLAV</w:t>
      </w:r>
      <w:r w:rsidRPr="00F5715B">
        <w:rPr>
          <w:rFonts w:ascii="Courier New" w:eastAsia="Times New Roman" w:hAnsi="Courier New" w:cs="Courier New"/>
          <w:b/>
          <w:color w:val="ED7D31" w:themeColor="accent2"/>
          <w:sz w:val="20"/>
          <w:szCs w:val="20"/>
          <w:lang w:eastAsia="pl-PL"/>
        </w:rPr>
        <w:t>YKSMQQKKILQGSSKQAE--GLTKLVILHMDMAIHTFDDIMRVTENLNE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K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F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b/>
          <w:color w:val="70AD47" w:themeColor="accent6"/>
          <w:sz w:val="20"/>
          <w:szCs w:val="20"/>
          <w:lang w:eastAsia="pl-PL"/>
        </w:rPr>
        <w:t>LICMIFIAV</w:t>
      </w:r>
      <w:r w:rsidRPr="00F5715B">
        <w:rPr>
          <w:rFonts w:ascii="Courier New" w:eastAsia="Times New Roman" w:hAnsi="Courier New" w:cs="Courier New"/>
          <w:b/>
          <w:color w:val="ED7D31" w:themeColor="accent2"/>
          <w:sz w:val="20"/>
          <w:szCs w:val="20"/>
          <w:lang w:eastAsia="pl-PL"/>
        </w:rPr>
        <w:t>YKSKQQKPVLKGSSKQPE--GSTKLVILHMDMAIHTFDDIMRVTENLDE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K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Y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:: *:::*. :  :   .*.** .:    .  *******:**:*.::****:****.**: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IIGHGASSTVYKCVLKNCKPVAIKRLYSHNPQSMKQFETELEMLSSIKHRNLVSLQAYSL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IIGYGASSTVYKCALKSSRPIAIKRLYNQYPHNLREFETELETIGSIRHRNIVSLHGYAL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IIGYGASSTVYKCTSKTSRPIAIKRIYNQYPSNFREFETELETIGSIRHRNIVSLHGYAL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**:*********. *..:*:****:*.: * .:::****** :.**:***:***:.*:*</w:t>
      </w:r>
    </w:p>
    <w:p w:rsidR="00F5715B" w:rsidRPr="00F5715B" w:rsidRDefault="00F95BA7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79015</wp:posOffset>
                </wp:positionH>
                <wp:positionV relativeFrom="paragraph">
                  <wp:posOffset>123825</wp:posOffset>
                </wp:positionV>
                <wp:extent cx="1003300" cy="584200"/>
                <wp:effectExtent l="0" t="0" r="25400" b="25400"/>
                <wp:wrapNone/>
                <wp:docPr id="13" name="Prostoką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3300" cy="584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98C1B85" id="Prostokąt 13" o:spid="_x0000_s1026" style="position:absolute;margin-left:179.45pt;margin-top:9.75pt;width:79pt;height:4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" filled="f" strokecolor="black [3213]" strokeweight="1.5pt">
                <v:stroke dashstyle="1 1"/>
              </v:rect>
            </w:pict>
          </mc:Fallback>
        </mc:AlternateConten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SHLGSLLFYDYLENGSLWDLLHGPTKKKTLDWDTRLKIAYGAAQGLAYLHHDCSPRIIHR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SPTGNLLFYDYMENGSLWDLLHGSLKKVKLDWETRLKIAVGAAQGLAYLHHDCTPRIIHR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SPFGNLLFYDYMENGSLWDLLHGPGKKVKLDWETRLKIAVGAAQGLAYLHHDCTPRIIHR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  *.******:***********  ** .***:****** *************:*****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lastRenderedPageBreak/>
        <w:t xml:space="preserve">ER  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DVKSSNILLDKDLEARLTDFGIAKSLCVSKSHTSTYVMGTIGYIDPEYARTSRLTEKSDV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DIKSSNILLDENFEAHLSDFGIAKSIPASKTHASTYVLGTIGYIDPEYARTSRINEKSDI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b/>
          <w:color w:val="2E74B5" w:themeColor="accent1" w:themeShade="BF"/>
          <w:sz w:val="20"/>
          <w:szCs w:val="20"/>
          <w:lang w:eastAsia="pl-PL"/>
        </w:rPr>
        <w:t>DIKSSNILLDGNFEARLSDFGIAKSIPATKTYASTYVLGTIGYIDPEYARTSRLNEKSDI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:******** ::**:*:*******: .:*:::****:***************:.****: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YSYGIVLLELLTRRKAVDDESNLHHLIMSKTGNNEVMEMADPDITSTCKDLGVVKKVFQL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YSFGIVLLELLTGKKAVDNEANLHQLILSKADDNTVMEAVDPEVTVTCMDLGHIRKTFQL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YSFGIVLLELLTGKKAVDNEANLHQMILSKADDNTVMEAVDAEVSVTCMDSGHIKKTFQL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*:********* :****:*:***::*:**:.:* *** .* ::: ** * * ::*.***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        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ALLCTKRQPNDRPTMHQVT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RVLGSFMLSEQPPAATDTSATLAGSCYVDEYANLKTPHSVN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1      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ALLCTKRNPLERPTMLEVS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RVLLSLVPSLQVAKKLPSLDHSTK----------KLQQENE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ERL2      </w:t>
      </w:r>
      <w:r w:rsidRPr="00F5715B">
        <w:rPr>
          <w:rFonts w:ascii="Courier New" w:eastAsia="Times New Roman" w:hAnsi="Courier New" w:cs="Courier New"/>
          <w:b/>
          <w:color w:val="4472C4" w:themeColor="accent5"/>
          <w:sz w:val="20"/>
          <w:szCs w:val="20"/>
          <w:lang w:eastAsia="pl-PL"/>
        </w:rPr>
        <w:t>ALLCTKRNPLERPTMQEVS</w:t>
      </w: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RVLLSLVPSPPPK-KLPSPAKVQ-----------EGEERRE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*******:* :**** :*:*** *:: *        :                :  .  :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        CSSMSASDAQLFLRFGQVISQNSE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L1      VRNPDAEASQWFVQFREVISKSSI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>ERL2      SHSSDTTTPQWFVQFREDISKSSL</w:t>
      </w:r>
    </w:p>
    <w:p w:rsidR="00F5715B" w:rsidRPr="00F5715B" w:rsidRDefault="00F5715B" w:rsidP="00F571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F5715B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       . .:   * *::* : **:.* </w:t>
      </w:r>
    </w:p>
    <w:p w:rsidR="00FE70B0" w:rsidRDefault="00FE70B0"/>
    <w:p w:rsidR="00B97A02" w:rsidRPr="00EE4839" w:rsidRDefault="00B97A02" w:rsidP="00EE4839">
      <w:pPr>
        <w:spacing w:after="0" w:line="360" w:lineRule="auto"/>
        <w:rPr>
          <w:rFonts w:ascii="Courier New" w:hAnsi="Courier New" w:cs="Courier New"/>
          <w:lang w:val="en-US"/>
        </w:rPr>
      </w:pPr>
      <w:r w:rsidRPr="00EE4839">
        <w:rPr>
          <w:rFonts w:ascii="Courier New" w:hAnsi="Courier New" w:cs="Courier New"/>
          <w:lang w:val="en-US"/>
        </w:rPr>
        <w:t>Legend:</w:t>
      </w:r>
    </w:p>
    <w:p w:rsidR="00B97A02" w:rsidRPr="00EE4839" w:rsidRDefault="00B97A02" w:rsidP="00EE4839">
      <w:pPr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EE4839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pl-PL"/>
        </w:rPr>
        <w:t>gray background</w:t>
      </w:r>
      <w:r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- LRR domain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(</w:t>
      </w:r>
      <w:proofErr w:type="spellStart"/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Kosentka</w:t>
      </w:r>
      <w:proofErr w:type="spellEnd"/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et al., 2017 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J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.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Exp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.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Bot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.) </w:t>
      </w:r>
    </w:p>
    <w:p w:rsidR="00B97A02" w:rsidRPr="00EE4839" w:rsidRDefault="00B97A02" w:rsidP="00EE4839">
      <w:pPr>
        <w:spacing w:after="0" w:line="360" w:lineRule="auto"/>
        <w:rPr>
          <w:rFonts w:ascii="Courier New" w:eastAsia="Times New Roman" w:hAnsi="Courier New" w:cs="Courier New"/>
          <w:b/>
          <w:sz w:val="20"/>
          <w:szCs w:val="20"/>
          <w:lang w:val="en-US" w:eastAsia="pl-PL"/>
        </w:rPr>
      </w:pPr>
      <w:r w:rsidRPr="00EE4839">
        <w:rPr>
          <w:rFonts w:ascii="Courier New" w:eastAsia="Times New Roman" w:hAnsi="Courier New" w:cs="Courier New"/>
          <w:b/>
          <w:sz w:val="20"/>
          <w:szCs w:val="20"/>
          <w:highlight w:val="lightGray"/>
          <w:lang w:val="en-US" w:eastAsia="pl-PL"/>
        </w:rPr>
        <w:t>bold fonts &amp; gray background</w:t>
      </w:r>
      <w:r w:rsidRPr="00EE4839">
        <w:rPr>
          <w:rFonts w:ascii="Courier New" w:eastAsia="Times New Roman" w:hAnsi="Courier New" w:cs="Courier New"/>
          <w:b/>
          <w:sz w:val="20"/>
          <w:szCs w:val="20"/>
          <w:lang w:val="en-US" w:eastAsia="pl-PL"/>
        </w:rPr>
        <w:t xml:space="preserve"> </w:t>
      </w:r>
      <w:r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– TMM&amp;EPF interacting residues 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(Lin et al. 2017 Genes &amp; Development)</w:t>
      </w:r>
    </w:p>
    <w:p w:rsidR="00B97A02" w:rsidRPr="00EE4839" w:rsidRDefault="00B97A02" w:rsidP="00EE4839">
      <w:pPr>
        <w:spacing w:after="0" w:line="36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l-PL"/>
        </w:rPr>
      </w:pPr>
      <w:r w:rsidRPr="00EE4839">
        <w:rPr>
          <w:rFonts w:ascii="Courier New" w:eastAsia="Times New Roman" w:hAnsi="Courier New" w:cs="Courier New"/>
          <w:b/>
          <w:color w:val="70AD47" w:themeColor="accent6"/>
          <w:sz w:val="20"/>
          <w:szCs w:val="20"/>
          <w:lang w:val="en-US" w:eastAsia="pl-PL"/>
        </w:rPr>
        <w:t>green bold fonts</w:t>
      </w:r>
      <w:r w:rsidRPr="00EE4839">
        <w:rPr>
          <w:rFonts w:ascii="Courier New" w:eastAsia="Times New Roman" w:hAnsi="Courier New" w:cs="Courier New"/>
          <w:color w:val="70AD47" w:themeColor="accent6"/>
          <w:sz w:val="20"/>
          <w:szCs w:val="20"/>
          <w:lang w:val="en-US" w:eastAsia="pl-PL"/>
        </w:rPr>
        <w:t xml:space="preserve"> </w:t>
      </w:r>
      <w:r w:rsidRPr="00EE4839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l-PL"/>
        </w:rPr>
        <w:t>– transmembrane domain</w:t>
      </w:r>
      <w:r w:rsidR="00EE4839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l-PL"/>
        </w:rPr>
        <w:t xml:space="preserve"> 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(</w:t>
      </w:r>
      <w:proofErr w:type="spellStart"/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Kosentka</w:t>
      </w:r>
      <w:proofErr w:type="spellEnd"/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et al., 2017 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J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.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Exp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.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Bot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.)</w:t>
      </w:r>
    </w:p>
    <w:p w:rsidR="00B97A02" w:rsidRDefault="00B97A02" w:rsidP="00EE4839">
      <w:pPr>
        <w:spacing w:after="0" w:line="360" w:lineRule="auto"/>
        <w:rPr>
          <w:rFonts w:ascii="Courier New" w:hAnsi="Courier New" w:cs="Courier New"/>
          <w:color w:val="000000" w:themeColor="text1"/>
          <w:lang w:val="en-US"/>
        </w:rPr>
      </w:pPr>
      <w:r w:rsidRPr="00EE4839">
        <w:rPr>
          <w:rFonts w:ascii="Courier New" w:hAnsi="Courier New" w:cs="Courier New"/>
          <w:b/>
          <w:color w:val="ED7D31" w:themeColor="accent2"/>
          <w:lang w:val="en-US"/>
        </w:rPr>
        <w:t xml:space="preserve">orange </w:t>
      </w:r>
      <w:r w:rsidR="00EE4839" w:rsidRPr="00EE4839">
        <w:rPr>
          <w:rFonts w:ascii="Courier New" w:hAnsi="Courier New" w:cs="Courier New"/>
          <w:b/>
          <w:color w:val="ED7D31" w:themeColor="accent2"/>
          <w:lang w:val="en-US"/>
        </w:rPr>
        <w:t xml:space="preserve">bold </w:t>
      </w:r>
      <w:r w:rsidRPr="00EE4839">
        <w:rPr>
          <w:rFonts w:ascii="Courier New" w:hAnsi="Courier New" w:cs="Courier New"/>
          <w:b/>
          <w:color w:val="ED7D31" w:themeColor="accent2"/>
          <w:lang w:val="en-US"/>
        </w:rPr>
        <w:t>fonts</w:t>
      </w:r>
      <w:r w:rsidRPr="00EE4839">
        <w:rPr>
          <w:rFonts w:ascii="Courier New" w:hAnsi="Courier New" w:cs="Courier New"/>
          <w:color w:val="ED7D31" w:themeColor="accent2"/>
          <w:lang w:val="en-US"/>
        </w:rPr>
        <w:t xml:space="preserve"> </w:t>
      </w:r>
      <w:r w:rsidRPr="00EE4839">
        <w:rPr>
          <w:rFonts w:ascii="Courier New" w:hAnsi="Courier New" w:cs="Courier New"/>
          <w:color w:val="000000" w:themeColor="text1"/>
          <w:lang w:val="en-US"/>
        </w:rPr>
        <w:t xml:space="preserve">– </w:t>
      </w:r>
      <w:proofErr w:type="spellStart"/>
      <w:r w:rsidRPr="00EE4839">
        <w:rPr>
          <w:rFonts w:ascii="Courier New" w:hAnsi="Courier New" w:cs="Courier New"/>
          <w:color w:val="000000" w:themeColor="text1"/>
          <w:lang w:val="en-US"/>
        </w:rPr>
        <w:t>juxtamembrane</w:t>
      </w:r>
      <w:proofErr w:type="spellEnd"/>
      <w:r w:rsidRPr="00EE4839">
        <w:rPr>
          <w:rFonts w:ascii="Courier New" w:hAnsi="Courier New" w:cs="Courier New"/>
          <w:color w:val="000000" w:themeColor="text1"/>
          <w:lang w:val="en-US"/>
        </w:rPr>
        <w:t xml:space="preserve"> domain</w:t>
      </w:r>
      <w:r w:rsidR="00EE4839">
        <w:rPr>
          <w:rFonts w:ascii="Courier New" w:hAnsi="Courier New" w:cs="Courier New"/>
          <w:color w:val="000000" w:themeColor="text1"/>
          <w:lang w:val="en-US"/>
        </w:rPr>
        <w:t xml:space="preserve"> 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(</w:t>
      </w:r>
      <w:proofErr w:type="spellStart"/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Kosentka</w:t>
      </w:r>
      <w:proofErr w:type="spellEnd"/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et al., 2017 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J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.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Exp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.</w:t>
      </w:r>
      <w:r w:rsidR="00EE4839" w:rsidRP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 xml:space="preserve"> Bot</w:t>
      </w:r>
      <w:r w:rsidR="00EE4839">
        <w:rPr>
          <w:rFonts w:ascii="Courier New" w:eastAsia="Times New Roman" w:hAnsi="Courier New" w:cs="Courier New"/>
          <w:sz w:val="20"/>
          <w:szCs w:val="20"/>
          <w:lang w:val="en-US" w:eastAsia="pl-PL"/>
        </w:rPr>
        <w:t>.)</w:t>
      </w:r>
    </w:p>
    <w:p w:rsidR="00EE4839" w:rsidRDefault="00EE4839" w:rsidP="00EE4839">
      <w:pPr>
        <w:spacing w:after="0" w:line="360" w:lineRule="auto"/>
        <w:rPr>
          <w:rFonts w:ascii="Courier New" w:hAnsi="Courier New" w:cs="Courier New"/>
          <w:color w:val="000000" w:themeColor="text1"/>
          <w:lang w:val="en-US"/>
        </w:rPr>
      </w:pPr>
      <w:r w:rsidRPr="00EE4839">
        <w:rPr>
          <w:rFonts w:ascii="Courier New" w:hAnsi="Courier New" w:cs="Courier New"/>
          <w:b/>
          <w:color w:val="4472C4" w:themeColor="accent5"/>
          <w:lang w:val="en-US"/>
        </w:rPr>
        <w:t>blue bold fonts</w:t>
      </w:r>
      <w:r>
        <w:rPr>
          <w:rFonts w:ascii="Courier New" w:hAnsi="Courier New" w:cs="Courier New"/>
          <w:color w:val="4472C4" w:themeColor="accent5"/>
          <w:lang w:val="en-US"/>
        </w:rPr>
        <w:t xml:space="preserve"> – </w:t>
      </w:r>
      <w:r>
        <w:rPr>
          <w:rFonts w:ascii="Courier New" w:hAnsi="Courier New" w:cs="Courier New"/>
          <w:color w:val="000000" w:themeColor="text1"/>
          <w:lang w:val="en-US"/>
        </w:rPr>
        <w:t>kinase domain (PFAM)</w:t>
      </w:r>
    </w:p>
    <w:p w:rsidR="00EE4839" w:rsidRPr="00EE4839" w:rsidRDefault="00EE4839" w:rsidP="00EE4839">
      <w:pPr>
        <w:pStyle w:val="Akapitzlist"/>
        <w:numPr>
          <w:ilvl w:val="0"/>
          <w:numId w:val="1"/>
        </w:numPr>
        <w:spacing w:after="0" w:line="360" w:lineRule="auto"/>
        <w:rPr>
          <w:rFonts w:ascii="Courier New" w:hAnsi="Courier New" w:cs="Courier New"/>
          <w:color w:val="000000" w:themeColor="text1"/>
          <w:lang w:val="en-US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E593DF" wp14:editId="5D66985E">
                <wp:simplePos x="0" y="0"/>
                <wp:positionH relativeFrom="column">
                  <wp:posOffset>-635</wp:posOffset>
                </wp:positionH>
                <wp:positionV relativeFrom="paragraph">
                  <wp:posOffset>12065</wp:posOffset>
                </wp:positionV>
                <wp:extent cx="1116000" cy="171450"/>
                <wp:effectExtent l="0" t="0" r="27305" b="19050"/>
                <wp:wrapNone/>
                <wp:docPr id="14" name="Prostoką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6000" cy="1714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B2ACA0C" id="Prostokąt 14" o:spid="_x0000_s1026" style="position:absolute;margin-left:-.05pt;margin-top:.95pt;width:87.8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" filled="f" strokecolor="black [3213]" strokeweight="1.5pt">
                <v:stroke dashstyle="1 1"/>
              </v:rect>
            </w:pict>
          </mc:Fallback>
        </mc:AlternateContent>
      </w:r>
      <w:r>
        <w:rPr>
          <w:rFonts w:ascii="Courier New" w:hAnsi="Courier New" w:cs="Courier New"/>
          <w:color w:val="000000" w:themeColor="text1"/>
          <w:lang w:val="en-US"/>
        </w:rPr>
        <w:t>predicted NLS (</w:t>
      </w:r>
      <w:proofErr w:type="spellStart"/>
      <w:r w:rsidRPr="00EE4839">
        <w:rPr>
          <w:rFonts w:ascii="Courier New" w:hAnsi="Courier New" w:cs="Courier New"/>
          <w:color w:val="000000" w:themeColor="text1"/>
          <w:lang w:val="en-US"/>
        </w:rPr>
        <w:t>Kosugi</w:t>
      </w:r>
      <w:proofErr w:type="spellEnd"/>
      <w:r w:rsidRPr="00EE4839">
        <w:rPr>
          <w:rFonts w:ascii="Courier New" w:hAnsi="Courier New" w:cs="Courier New"/>
          <w:color w:val="000000" w:themeColor="text1"/>
          <w:lang w:val="en-US"/>
        </w:rPr>
        <w:t xml:space="preserve"> et al., 2009</w:t>
      </w:r>
      <w:r>
        <w:rPr>
          <w:rFonts w:ascii="Courier New" w:hAnsi="Courier New" w:cs="Courier New"/>
          <w:color w:val="000000" w:themeColor="text1"/>
          <w:lang w:val="en-US"/>
        </w:rPr>
        <w:t>,</w:t>
      </w:r>
      <w:r w:rsidRPr="00EE4839">
        <w:rPr>
          <w:rFonts w:ascii="Courier New" w:hAnsi="Courier New" w:cs="Courier New"/>
          <w:color w:val="000000" w:themeColor="text1"/>
          <w:lang w:val="en-US"/>
        </w:rPr>
        <w:t xml:space="preserve"> PNAS</w:t>
      </w:r>
      <w:r>
        <w:rPr>
          <w:rFonts w:ascii="Courier New" w:hAnsi="Courier New" w:cs="Courier New"/>
          <w:color w:val="000000" w:themeColor="text1"/>
          <w:lang w:val="en-US"/>
        </w:rPr>
        <w:t>)</w:t>
      </w:r>
      <w:r w:rsidR="001164CF">
        <w:rPr>
          <w:rFonts w:ascii="Courier New" w:hAnsi="Courier New" w:cs="Courier New"/>
          <w:color w:val="000000" w:themeColor="text1"/>
          <w:lang w:val="en-US"/>
        </w:rPr>
        <w:t xml:space="preserve"> </w:t>
      </w:r>
      <w:bookmarkStart w:id="0" w:name="_GoBack"/>
      <w:bookmarkEnd w:id="0"/>
    </w:p>
    <w:sectPr w:rsidR="00EE4839" w:rsidRPr="00EE4839" w:rsidSect="00F5715B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2F5BEC"/>
    <w:multiLevelType w:val="hybridMultilevel"/>
    <w:tmpl w:val="605077C2"/>
    <w:lvl w:ilvl="0" w:tplc="661847D6">
      <w:numFmt w:val="bullet"/>
      <w:lvlText w:val="-"/>
      <w:lvlJc w:val="left"/>
      <w:pPr>
        <w:ind w:left="2220" w:hanging="360"/>
      </w:pPr>
      <w:rPr>
        <w:rFonts w:ascii="Courier New" w:eastAsiaTheme="minorHAnsi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9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6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3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1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8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5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2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9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5B"/>
    <w:rsid w:val="001164CF"/>
    <w:rsid w:val="002F0529"/>
    <w:rsid w:val="00B97A02"/>
    <w:rsid w:val="00EE4839"/>
    <w:rsid w:val="00F04F16"/>
    <w:rsid w:val="00F5715B"/>
    <w:rsid w:val="00F75F6C"/>
    <w:rsid w:val="00F95BA7"/>
    <w:rsid w:val="00FE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57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5715B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EE48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57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5715B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EE48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0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3</dc:creator>
  <cp:keywords/>
  <dc:description/>
  <cp:lastModifiedBy>User</cp:lastModifiedBy>
  <cp:revision>3</cp:revision>
  <dcterms:created xsi:type="dcterms:W3CDTF">2019-05-31T07:40:00Z</dcterms:created>
  <dcterms:modified xsi:type="dcterms:W3CDTF">2021-10-27T18:48:00Z</dcterms:modified>
</cp:coreProperties>
</file>